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B1FF1A" w14:textId="1E0260B5" w:rsidR="00820011" w:rsidRPr="00BB23D5" w:rsidRDefault="0062391E" w:rsidP="00ED1EF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</w:pPr>
      <w:bookmarkStart w:id="0" w:name="_GoBack"/>
      <w:r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>Supplement</w:t>
      </w:r>
      <w:r w:rsidR="005D1070"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>ary</w:t>
      </w:r>
      <w:r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 xml:space="preserve"> Table </w:t>
      </w:r>
      <w:r w:rsidR="00A837D4" w:rsidRPr="00BB23D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1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617A22"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Comparison of the characteristics of patients included in Analysis 2 and those excluded from </w:t>
      </w:r>
      <w:r w:rsidR="00DC194C"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i</w:t>
      </w:r>
      <w:r w:rsidR="00617A22"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t</w:t>
      </w:r>
    </w:p>
    <w:tbl>
      <w:tblPr>
        <w:tblW w:w="9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0"/>
        <w:gridCol w:w="2000"/>
        <w:gridCol w:w="2000"/>
        <w:gridCol w:w="1560"/>
      </w:tblGrid>
      <w:tr w:rsidR="00BB23D5" w:rsidRPr="00BB23D5" w14:paraId="026F38A1" w14:textId="77777777" w:rsidTr="00E05E1B">
        <w:trPr>
          <w:trHeight w:val="360"/>
        </w:trPr>
        <w:tc>
          <w:tcPr>
            <w:tcW w:w="3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DADF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80BD" w14:textId="77777777" w:rsidR="00E05E1B" w:rsidRPr="00BB23D5" w:rsidRDefault="0062391E" w:rsidP="00E05E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ncluded patients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C9CD" w14:textId="77777777" w:rsidR="00E05E1B" w:rsidRPr="00BB23D5" w:rsidRDefault="0062391E" w:rsidP="00E05E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xcluded patients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DB699B" w14:textId="77777777" w:rsidR="00E05E1B" w:rsidRPr="00BB23D5" w:rsidRDefault="0062391E" w:rsidP="00E05E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en-GB"/>
              </w:rPr>
              <w:t>p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-value</w:t>
            </w:r>
          </w:p>
        </w:tc>
      </w:tr>
      <w:tr w:rsidR="00BB23D5" w:rsidRPr="00BB23D5" w14:paraId="03E5A4BC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C24D8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E60B1" w14:textId="54295E42" w:rsidR="00E05E1B" w:rsidRPr="00BB23D5" w:rsidRDefault="0062391E" w:rsidP="00E05E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(n</w:t>
            </w:r>
            <w:r w:rsidR="00D40924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=</w:t>
            </w:r>
            <w:r w:rsidR="00D40924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03832" w14:textId="144F0FBD" w:rsidR="00E05E1B" w:rsidRPr="00BB23D5" w:rsidRDefault="0062391E" w:rsidP="00E05E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(n</w:t>
            </w:r>
            <w:r w:rsidR="00D40924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=</w:t>
            </w:r>
            <w:r w:rsidR="00D40924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8)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8C475" w14:textId="77777777" w:rsidR="00E05E1B" w:rsidRPr="00BB23D5" w:rsidRDefault="00E05E1B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BB23D5" w:rsidRPr="00BB23D5" w14:paraId="6E76A9BF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66E3" w14:textId="02D1ACC6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ge, year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DAD8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6 ± 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7C24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78 ±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4BAA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729</w:t>
            </w:r>
          </w:p>
        </w:tc>
      </w:tr>
      <w:tr w:rsidR="00BB23D5" w:rsidRPr="00BB23D5" w14:paraId="18831AF2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014A" w14:textId="1B0E8CC2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ex, female, n (%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6C4C" w14:textId="010DFDC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9</w:t>
            </w:r>
            <w:r w:rsidR="00D40924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(2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4F1E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7 (6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EB84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03</w:t>
            </w:r>
          </w:p>
        </w:tc>
      </w:tr>
      <w:tr w:rsidR="00BB23D5" w:rsidRPr="00BB23D5" w14:paraId="6828CF11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7048" w14:textId="1F71BC23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PACHE II score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671A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8.7 ± 6.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2E7B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0.1 ± 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FCF2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576</w:t>
            </w:r>
          </w:p>
        </w:tc>
      </w:tr>
      <w:tr w:rsidR="00BB23D5" w:rsidRPr="00BB23D5" w14:paraId="62803C3C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A263" w14:textId="0B0A3C86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BMI (kg/m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4FF6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2.8 ± 3.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595A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2.8 ± 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8D87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943</w:t>
            </w:r>
          </w:p>
        </w:tc>
      </w:tr>
      <w:tr w:rsidR="00BB23D5" w:rsidRPr="00BB23D5" w14:paraId="1D155686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B73A" w14:textId="4F122A72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Hb (g/dL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241A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1.0 ± 1.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F95A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0.0 ± 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A792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005</w:t>
            </w:r>
          </w:p>
        </w:tc>
      </w:tr>
      <w:tr w:rsidR="00BB23D5" w:rsidRPr="00BB23D5" w14:paraId="5FA87555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034F" w14:textId="3D617D82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ime to initial mobilization (days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C31F" w14:textId="381B77CA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 (2</w:t>
            </w:r>
            <w:r w:rsidR="00625E62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3270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 (2–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B2AD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652</w:t>
            </w:r>
          </w:p>
        </w:tc>
      </w:tr>
      <w:tr w:rsidR="00BB23D5" w:rsidRPr="00BB23D5" w14:paraId="6F71BC24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1997" w14:textId="2CED8A21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CU stay (days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49C49" w14:textId="10CF47B8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 (4</w:t>
            </w:r>
            <w:r w:rsidR="00625E62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5B9C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 (4–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4744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921</w:t>
            </w:r>
          </w:p>
        </w:tc>
      </w:tr>
      <w:tr w:rsidR="00BB23D5" w:rsidRPr="00BB23D5" w14:paraId="2432DB80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9302" w14:textId="2EEC7DEA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Hospital stay (days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9D26" w14:textId="7AFF0E52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9 (12</w:t>
            </w:r>
            <w:r w:rsidR="00625E62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–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0AA87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29 (18–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A9DA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092 </w:t>
            </w:r>
          </w:p>
        </w:tc>
      </w:tr>
      <w:tr w:rsidR="00BB23D5" w:rsidRPr="00BB23D5" w14:paraId="41FC877D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8608" w14:textId="3AEA78E6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Ventilator use, n (%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B428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0 (4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0E71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4 (5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C976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654</w:t>
            </w:r>
          </w:p>
        </w:tc>
      </w:tr>
      <w:tr w:rsidR="00BB23D5" w:rsidRPr="00BB23D5" w14:paraId="391A6056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952A" w14:textId="62D23E1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atecholamine use, n (%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1C11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34 (4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674F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9 (6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FED6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16</w:t>
            </w:r>
          </w:p>
        </w:tc>
      </w:tr>
      <w:tr w:rsidR="00BB23D5" w:rsidRPr="00BB23D5" w14:paraId="7F2F34EE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A22D" w14:textId="6EFAB8FC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Oxygen administration, n (%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7782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40 (5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83EE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4 (5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02CC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654</w:t>
            </w:r>
          </w:p>
        </w:tc>
      </w:tr>
      <w:tr w:rsidR="00BB23D5" w:rsidRPr="00BB23D5" w14:paraId="508770AA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9315" w14:textId="0889FA28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In-hospital death, n (%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79F3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0 (1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C39A4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 (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24A9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171</w:t>
            </w:r>
          </w:p>
        </w:tc>
      </w:tr>
      <w:tr w:rsidR="00BB23D5" w:rsidRPr="00BB23D5" w14:paraId="32AE8CFB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FA9A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remobilization vital sig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E5C5" w14:textId="77777777" w:rsidR="00E05E1B" w:rsidRPr="00BB23D5" w:rsidRDefault="00E05E1B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B246" w14:textId="77777777" w:rsidR="00E05E1B" w:rsidRPr="00BB23D5" w:rsidRDefault="00E05E1B" w:rsidP="00E05E1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FD13" w14:textId="77777777" w:rsidR="00E05E1B" w:rsidRPr="00BB23D5" w:rsidRDefault="00E05E1B" w:rsidP="00E05E1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BB23D5" w:rsidRPr="00BB23D5" w14:paraId="65D42F7B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532C" w14:textId="5208116B" w:rsidR="00E05E1B" w:rsidRPr="00BB23D5" w:rsidRDefault="0062391E" w:rsidP="0027676C">
            <w:pPr>
              <w:widowControl/>
              <w:ind w:left="181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rSO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  <w:lang w:val="en-GB"/>
              </w:rPr>
              <w:t>2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(%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9E99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59 ± 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FE5D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0 ±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2B1F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847</w:t>
            </w:r>
          </w:p>
        </w:tc>
      </w:tr>
      <w:tr w:rsidR="00BB23D5" w:rsidRPr="00BB23D5" w14:paraId="152F8D5F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7F1E" w14:textId="1C732730" w:rsidR="00E05E1B" w:rsidRPr="00BB23D5" w:rsidRDefault="0062391E" w:rsidP="0027676C">
            <w:pPr>
              <w:widowControl/>
              <w:ind w:left="181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HR (</w:t>
            </w:r>
            <w:r w:rsidR="00DC194C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b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m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57EC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4 ± 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D127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0 ± 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8588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345</w:t>
            </w:r>
          </w:p>
        </w:tc>
      </w:tr>
      <w:tr w:rsidR="00BB23D5" w:rsidRPr="00BB23D5" w14:paraId="752EFAEC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3C9E" w14:textId="18364800" w:rsidR="00E05E1B" w:rsidRPr="00BB23D5" w:rsidRDefault="0062391E" w:rsidP="0027676C">
            <w:pPr>
              <w:widowControl/>
              <w:ind w:left="181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BP (mmHg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61B2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28 ± 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E3E0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127 ± 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C5AC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886</w:t>
            </w:r>
          </w:p>
        </w:tc>
      </w:tr>
      <w:tr w:rsidR="00BB23D5" w:rsidRPr="00BB23D5" w14:paraId="42E9FBB3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2CB8" w14:textId="22BDBED6" w:rsidR="00E05E1B" w:rsidRPr="00BB23D5" w:rsidRDefault="0062391E" w:rsidP="0027676C">
            <w:pPr>
              <w:widowControl/>
              <w:ind w:left="181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BP (mmHg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4FCE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5 ± 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7E2F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65 ± 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9D93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953</w:t>
            </w:r>
          </w:p>
        </w:tc>
      </w:tr>
      <w:tr w:rsidR="00BB23D5" w:rsidRPr="00BB23D5" w14:paraId="71263D9A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E010" w14:textId="44DDF073" w:rsidR="00E05E1B" w:rsidRPr="00BB23D5" w:rsidRDefault="0062391E" w:rsidP="0027676C">
            <w:pPr>
              <w:widowControl/>
              <w:ind w:left="181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AP (mmHg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9E13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5 ± 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3E0E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84 ± 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824B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0.780 </w:t>
            </w:r>
          </w:p>
        </w:tc>
      </w:tr>
      <w:tr w:rsidR="00BB23D5" w:rsidRPr="00BB23D5" w14:paraId="7311DB2D" w14:textId="77777777" w:rsidTr="00E05E1B">
        <w:trPr>
          <w:trHeight w:val="360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62C49" w14:textId="69370958" w:rsidR="00E05E1B" w:rsidRPr="00BB23D5" w:rsidRDefault="0062391E" w:rsidP="0027676C">
            <w:pPr>
              <w:widowControl/>
              <w:ind w:left="181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pO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  <w:lang w:val="en-GB"/>
              </w:rPr>
              <w:t>2</w:t>
            </w: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(%)</w:t>
            </w:r>
            <w:r w:rsidR="00ED1EF1"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DE9B9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6 ±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C4C0C" w14:textId="77777777" w:rsidR="00E05E1B" w:rsidRPr="00BB23D5" w:rsidRDefault="0062391E" w:rsidP="00E05E1B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96 ±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E7380" w14:textId="77777777" w:rsidR="00E05E1B" w:rsidRPr="00BB23D5" w:rsidRDefault="0062391E" w:rsidP="00E05E1B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0.761</w:t>
            </w:r>
          </w:p>
        </w:tc>
      </w:tr>
    </w:tbl>
    <w:p w14:paraId="4E87D913" w14:textId="0886D674" w:rsidR="009A0112" w:rsidRPr="00BB23D5" w:rsidRDefault="0062391E" w:rsidP="009A0112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</w:pP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vertAlign w:val="superscript"/>
          <w:lang w:val="en-GB"/>
        </w:rPr>
        <w:t>a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>Value</w:t>
      </w:r>
      <w:r w:rsidR="005D1070"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>s are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 shown as </w:t>
      </w:r>
      <w:r w:rsidR="005D1070"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the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>mean ± SD.</w:t>
      </w:r>
    </w:p>
    <w:p w14:paraId="4C9F90F5" w14:textId="44E0B151" w:rsidR="009A0112" w:rsidRPr="00BB23D5" w:rsidRDefault="0062391E" w:rsidP="009A0112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</w:pP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vertAlign w:val="superscript"/>
          <w:lang w:val="en-GB"/>
        </w:rPr>
        <w:t>b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Values </w:t>
      </w:r>
      <w:r w:rsidR="005D1070"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are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>shown as the number of patients (%).</w:t>
      </w:r>
    </w:p>
    <w:p w14:paraId="19FCE461" w14:textId="41718150" w:rsidR="00E05E1B" w:rsidRPr="00BB23D5" w:rsidRDefault="0062391E" w:rsidP="009A0112">
      <w:pPr>
        <w:snapToGrid w:val="0"/>
        <w:spacing w:line="480" w:lineRule="auto"/>
        <w:jc w:val="left"/>
        <w:rPr>
          <w:rFonts w:ascii="Times New Roman" w:eastAsia="MS Mincho" w:hAnsi="Times New Roman" w:cs="Times New Roman"/>
          <w:color w:val="000000" w:themeColor="text1"/>
          <w:sz w:val="24"/>
          <w:szCs w:val="21"/>
          <w:lang w:val="en-GB"/>
        </w:rPr>
      </w:pP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vertAlign w:val="superscript"/>
          <w:lang w:val="en-GB"/>
        </w:rPr>
        <w:t>c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Values </w:t>
      </w:r>
      <w:r w:rsidR="005D1070"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are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shown as </w:t>
      </w:r>
      <w:r w:rsidR="005D1070"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the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median </w:t>
      </w:r>
      <w:r w:rsidR="005D1070"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>(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>interquartile range).</w:t>
      </w:r>
    </w:p>
    <w:p w14:paraId="15D21477" w14:textId="16620844" w:rsidR="00E05E1B" w:rsidRPr="00BB23D5" w:rsidRDefault="0062391E" w:rsidP="005D1070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APACHE II: Acute Physiology and Chronic Health Disease Classification System II; BMI: body mass index; </w:t>
      </w:r>
      <w:r w:rsidR="005D1070" w:rsidRPr="00BB23D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DBP: diastolic blood pressure;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Hb: haemoglobin; </w:t>
      </w:r>
      <w:r w:rsidR="005D1070" w:rsidRPr="00BB23D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HR: heart rate;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ICU: intensive care unit</w:t>
      </w:r>
      <w:r w:rsidR="00E81DE7" w:rsidRPr="00BB23D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; </w:t>
      </w:r>
      <w:r w:rsidR="005D1070" w:rsidRPr="00BB23D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MAP: mean arterial pressure; </w:t>
      </w:r>
      <w:r w:rsidR="00E81DE7" w:rsidRPr="00BB23D5">
        <w:rPr>
          <w:rFonts w:ascii="Times New Roman" w:hAnsi="Times New Roman" w:cs="Times New Roman"/>
          <w:color w:val="000000" w:themeColor="text1"/>
          <w:sz w:val="24"/>
          <w:lang w:val="en-GB"/>
        </w:rPr>
        <w:t>rSO</w:t>
      </w:r>
      <w:r w:rsidR="00E81DE7" w:rsidRPr="00BB23D5">
        <w:rPr>
          <w:rFonts w:ascii="Times New Roman" w:hAnsi="Times New Roman" w:cs="Times New Roman"/>
          <w:color w:val="000000" w:themeColor="text1"/>
          <w:sz w:val="24"/>
          <w:vertAlign w:val="subscript"/>
          <w:lang w:val="en-GB"/>
        </w:rPr>
        <w:t>2</w:t>
      </w:r>
      <w:r w:rsidR="00E81DE7" w:rsidRPr="00BB23D5">
        <w:rPr>
          <w:rFonts w:ascii="Times New Roman" w:hAnsi="Times New Roman" w:cs="Times New Roman"/>
          <w:color w:val="000000" w:themeColor="text1"/>
          <w:sz w:val="24"/>
          <w:lang w:val="en-GB"/>
        </w:rPr>
        <w:t>: regional cerebral oxygen saturation; SBP: systolic blood pressure; SpO</w:t>
      </w:r>
      <w:r w:rsidR="00E81DE7" w:rsidRPr="00BB23D5">
        <w:rPr>
          <w:rFonts w:ascii="Times New Roman" w:hAnsi="Times New Roman" w:cs="Times New Roman"/>
          <w:color w:val="000000" w:themeColor="text1"/>
          <w:sz w:val="24"/>
          <w:vertAlign w:val="subscript"/>
          <w:lang w:val="en-GB"/>
        </w:rPr>
        <w:t>2</w:t>
      </w:r>
      <w:r w:rsidR="00E81DE7" w:rsidRPr="00BB23D5">
        <w:rPr>
          <w:rFonts w:ascii="Times New Roman" w:hAnsi="Times New Roman" w:cs="Times New Roman"/>
          <w:color w:val="000000" w:themeColor="text1"/>
          <w:sz w:val="24"/>
          <w:lang w:val="en-GB"/>
        </w:rPr>
        <w:t>: percutaneous arterial oxygen saturation</w:t>
      </w:r>
    </w:p>
    <w:p w14:paraId="2C7D9754" w14:textId="77777777" w:rsidR="005D1070" w:rsidRPr="00BB23D5" w:rsidRDefault="005D1070" w:rsidP="0027676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</w:p>
    <w:p w14:paraId="3767C7B0" w14:textId="77777777" w:rsidR="00E05E1B" w:rsidRPr="00BB23D5" w:rsidRDefault="00E05E1B" w:rsidP="00E05E1B">
      <w:pPr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</w:pPr>
    </w:p>
    <w:p w14:paraId="1E2355C4" w14:textId="49E3CF67" w:rsidR="00A837D4" w:rsidRPr="00BB23D5" w:rsidRDefault="0062391E" w:rsidP="00A837D4">
      <w:pPr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</w:pPr>
      <w:bookmarkStart w:id="1" w:name="_Hlk184590219"/>
      <w:r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>Supplement</w:t>
      </w:r>
      <w:r w:rsidR="005D1070"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>ary</w:t>
      </w:r>
      <w:r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 xml:space="preserve"> Table</w:t>
      </w:r>
      <w:r w:rsidR="005D1070"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 xml:space="preserve"> </w:t>
      </w:r>
      <w:r w:rsidRPr="00BB23D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2</w:t>
      </w:r>
      <w:r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 xml:space="preserve">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Comparison of the datasets of patient characteristics between Analysis 1 and Analysis 2</w:t>
      </w:r>
    </w:p>
    <w:tbl>
      <w:tblPr>
        <w:tblW w:w="92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2"/>
        <w:gridCol w:w="1910"/>
        <w:gridCol w:w="1911"/>
        <w:gridCol w:w="1339"/>
        <w:gridCol w:w="218"/>
      </w:tblGrid>
      <w:tr w:rsidR="00BB23D5" w:rsidRPr="00BB23D5" w14:paraId="0C05F817" w14:textId="77777777" w:rsidTr="00A72DCF">
        <w:trPr>
          <w:trHeight w:val="360"/>
        </w:trPr>
        <w:tc>
          <w:tcPr>
            <w:tcW w:w="38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9DF148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191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3005" w14:textId="77777777" w:rsidR="00A837D4" w:rsidRPr="00BB23D5" w:rsidRDefault="0062391E" w:rsidP="00A72DCF">
            <w:pPr>
              <w:widowControl/>
              <w:jc w:val="center"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Analysis 1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br/>
              <w:t>dataset</w:t>
            </w:r>
          </w:p>
        </w:tc>
        <w:tc>
          <w:tcPr>
            <w:tcW w:w="191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19FE" w14:textId="77777777" w:rsidR="00A837D4" w:rsidRPr="00BB23D5" w:rsidRDefault="0062391E" w:rsidP="00A72DCF">
            <w:pPr>
              <w:widowControl/>
              <w:jc w:val="center"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Analysis 2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br/>
              <w:t>dataset</w:t>
            </w:r>
          </w:p>
        </w:tc>
        <w:tc>
          <w:tcPr>
            <w:tcW w:w="13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82E782" w14:textId="77777777" w:rsidR="00A837D4" w:rsidRPr="00BB23D5" w:rsidRDefault="0062391E" w:rsidP="00A72DCF">
            <w:pPr>
              <w:widowControl/>
              <w:jc w:val="center"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i/>
                <w:iCs/>
                <w:color w:val="000000" w:themeColor="text1"/>
                <w:lang w:val="en-GB"/>
              </w:rPr>
              <w:t>p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-value</w:t>
            </w:r>
          </w:p>
        </w:tc>
        <w:tc>
          <w:tcPr>
            <w:tcW w:w="218" w:type="dxa"/>
            <w:tcBorders>
              <w:top w:val="nil"/>
            </w:tcBorders>
          </w:tcPr>
          <w:p w14:paraId="02F855F3" w14:textId="77777777" w:rsidR="00A837D4" w:rsidRPr="00BB23D5" w:rsidRDefault="00A837D4" w:rsidP="00A72DC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B23D5" w:rsidRPr="00BB23D5" w14:paraId="344578A2" w14:textId="77777777" w:rsidTr="00A72DCF">
        <w:trPr>
          <w:trHeight w:val="360"/>
        </w:trPr>
        <w:tc>
          <w:tcPr>
            <w:tcW w:w="3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0B2F4C" w14:textId="77777777" w:rsidR="00A837D4" w:rsidRPr="00BB23D5" w:rsidRDefault="00A837D4" w:rsidP="00A72DC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25622" w14:textId="77777777" w:rsidR="00A837D4" w:rsidRPr="00BB23D5" w:rsidRDefault="00A837D4" w:rsidP="00A72DC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379C" w14:textId="77777777" w:rsidR="00A837D4" w:rsidRPr="00BB23D5" w:rsidRDefault="00A837D4" w:rsidP="00A72DC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152CAC" w14:textId="77777777" w:rsidR="00A837D4" w:rsidRPr="00BB23D5" w:rsidRDefault="00A837D4" w:rsidP="00A72DC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F8385" w14:textId="77777777" w:rsidR="00A837D4" w:rsidRPr="00BB23D5" w:rsidRDefault="00A837D4" w:rsidP="00A72DCF">
            <w:pPr>
              <w:widowControl/>
              <w:jc w:val="center"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</w:p>
        </w:tc>
      </w:tr>
      <w:tr w:rsidR="00BB23D5" w:rsidRPr="00BB23D5" w14:paraId="6B4107AA" w14:textId="77777777" w:rsidTr="00A72DCF">
        <w:trPr>
          <w:trHeight w:val="370"/>
        </w:trPr>
        <w:tc>
          <w:tcPr>
            <w:tcW w:w="3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31A73B" w14:textId="77777777" w:rsidR="00A837D4" w:rsidRPr="00BB23D5" w:rsidRDefault="00A837D4" w:rsidP="00A72DC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96E1B" w14:textId="0369F68B" w:rsidR="00A837D4" w:rsidRPr="00BB23D5" w:rsidRDefault="00545537" w:rsidP="00A72DCF">
            <w:pPr>
              <w:widowControl/>
              <w:jc w:val="center"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(</w:t>
            </w:r>
            <w:r w:rsidR="0062391E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n</w:t>
            </w:r>
            <w:r w:rsidR="00D40924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 </w:t>
            </w:r>
            <w:r w:rsidR="0062391E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=</w:t>
            </w:r>
            <w:r w:rsidR="00D40924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 </w:t>
            </w:r>
            <w:r w:rsidR="0062391E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98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1DC53" w14:textId="6ABCD534" w:rsidR="00A837D4" w:rsidRPr="00BB23D5" w:rsidRDefault="0062391E" w:rsidP="00A72DCF">
            <w:pPr>
              <w:widowControl/>
              <w:jc w:val="center"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MS Mincho" w:hAnsi="Times New Roman" w:cs="Times New Roman" w:hint="eastAsia"/>
                <w:color w:val="000000" w:themeColor="text1"/>
                <w:lang w:val="en-GB"/>
              </w:rPr>
              <w:t>(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n</w:t>
            </w:r>
            <w:r w:rsidR="00D40924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 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=</w:t>
            </w:r>
            <w:r w:rsidR="00D40924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 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70)</w:t>
            </w:r>
          </w:p>
        </w:tc>
        <w:tc>
          <w:tcPr>
            <w:tcW w:w="13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DE1FD0" w14:textId="77777777" w:rsidR="00A837D4" w:rsidRPr="00BB23D5" w:rsidRDefault="00A837D4" w:rsidP="00A72DC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18" w:type="dxa"/>
            <w:vAlign w:val="center"/>
          </w:tcPr>
          <w:p w14:paraId="3077493A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0F3D5503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FD8B" w14:textId="77777777" w:rsidR="00A837D4" w:rsidRPr="00BB23D5" w:rsidRDefault="0062391E" w:rsidP="00A72D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Age, year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8FD8" w14:textId="50788389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77</w:t>
            </w:r>
            <w:r w:rsidR="00D40924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 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±</w:t>
            </w:r>
            <w:r w:rsidR="00D40924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 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11</w:t>
            </w:r>
          </w:p>
        </w:tc>
        <w:tc>
          <w:tcPr>
            <w:tcW w:w="19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1CD8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76 ± 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8055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0.887</w:t>
            </w:r>
          </w:p>
        </w:tc>
        <w:tc>
          <w:tcPr>
            <w:tcW w:w="218" w:type="dxa"/>
            <w:vAlign w:val="center"/>
          </w:tcPr>
          <w:p w14:paraId="4DB40C01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32F73A7F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314FA" w14:textId="77777777" w:rsidR="00A837D4" w:rsidRPr="00BB23D5" w:rsidRDefault="0062391E" w:rsidP="00A72D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Sex, female, n (%)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8A034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36 (3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9526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19 (27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BDBA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0.243</w:t>
            </w:r>
          </w:p>
        </w:tc>
        <w:tc>
          <w:tcPr>
            <w:tcW w:w="218" w:type="dxa"/>
            <w:vAlign w:val="center"/>
          </w:tcPr>
          <w:p w14:paraId="41DF6A21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6B28064F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F10E" w14:textId="77777777" w:rsidR="00A837D4" w:rsidRPr="00BB23D5" w:rsidRDefault="0062391E" w:rsidP="00A72D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APACHE II score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748A" w14:textId="4EFA8A9A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19.1</w:t>
            </w:r>
            <w:r w:rsidR="00D40924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 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±</w:t>
            </w:r>
            <w:r w:rsidR="00D40924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 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6.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8C6D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18.7 ± 6.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1794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0.819</w:t>
            </w:r>
          </w:p>
        </w:tc>
        <w:tc>
          <w:tcPr>
            <w:tcW w:w="218" w:type="dxa"/>
            <w:vAlign w:val="center"/>
          </w:tcPr>
          <w:p w14:paraId="6C7F4FDF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6CEF61FD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FEE7" w14:textId="77777777" w:rsidR="00A837D4" w:rsidRPr="00BB23D5" w:rsidRDefault="0062391E" w:rsidP="00A72D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BMI (kg/m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)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EE03" w14:textId="3E29563E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22.8</w:t>
            </w:r>
            <w:r w:rsidR="00D40924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 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±</w:t>
            </w:r>
            <w:r w:rsidR="00D40924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 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3.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B9F1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22.8 ± 3.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05A6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0.976</w:t>
            </w:r>
          </w:p>
        </w:tc>
        <w:tc>
          <w:tcPr>
            <w:tcW w:w="218" w:type="dxa"/>
            <w:vAlign w:val="center"/>
          </w:tcPr>
          <w:p w14:paraId="4237ACDD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5891B9FE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2098" w14:textId="77777777" w:rsidR="00A837D4" w:rsidRPr="00BB23D5" w:rsidRDefault="0062391E" w:rsidP="00A72D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Hb (g/dL)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4076" w14:textId="3767E75B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10.7</w:t>
            </w:r>
            <w:r w:rsidR="00D40924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 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±</w:t>
            </w:r>
            <w:r w:rsidR="00D40924"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 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1.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FAF28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11.0 ± 1.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6587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0.255</w:t>
            </w:r>
          </w:p>
        </w:tc>
        <w:tc>
          <w:tcPr>
            <w:tcW w:w="218" w:type="dxa"/>
            <w:vAlign w:val="center"/>
          </w:tcPr>
          <w:p w14:paraId="2D66B746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407E6EF1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1CA3" w14:textId="77777777" w:rsidR="00A837D4" w:rsidRPr="00BB23D5" w:rsidRDefault="0062391E" w:rsidP="00A72D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Time to initial mobili</w:t>
            </w:r>
            <w:r w:rsidRPr="00BB23D5">
              <w:rPr>
                <w:rFonts w:ascii="Times New Roman" w:hAnsi="Times New Roman" w:cs="Times New Roman"/>
                <w:color w:val="000000" w:themeColor="text1"/>
                <w:lang w:val="en-GB"/>
              </w:rPr>
              <w:t>z</w:t>
            </w: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ation (days)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C917A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3 (2–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BD40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3 (2–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287A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0.854</w:t>
            </w:r>
          </w:p>
        </w:tc>
        <w:tc>
          <w:tcPr>
            <w:tcW w:w="218" w:type="dxa"/>
            <w:vAlign w:val="center"/>
          </w:tcPr>
          <w:p w14:paraId="413F9D32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4593EE12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2DCFB" w14:textId="77777777" w:rsidR="00A837D4" w:rsidRPr="00BB23D5" w:rsidRDefault="0062391E" w:rsidP="00A72D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ICU stay (days)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6352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6 (4–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2E56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6 (4–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6226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0.968</w:t>
            </w:r>
          </w:p>
        </w:tc>
        <w:tc>
          <w:tcPr>
            <w:tcW w:w="218" w:type="dxa"/>
            <w:vAlign w:val="center"/>
          </w:tcPr>
          <w:p w14:paraId="2B931B88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7FDBFE52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152F" w14:textId="77777777" w:rsidR="00A837D4" w:rsidRPr="00BB23D5" w:rsidRDefault="0062391E" w:rsidP="00A72D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Hospital stay (days)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c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9473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23 (13–4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9DA97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19 (12–4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3B264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 xml:space="preserve">0.490 </w:t>
            </w:r>
          </w:p>
        </w:tc>
        <w:tc>
          <w:tcPr>
            <w:tcW w:w="218" w:type="dxa"/>
            <w:vAlign w:val="center"/>
          </w:tcPr>
          <w:p w14:paraId="1E8F7082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56B00531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7A7D" w14:textId="77777777" w:rsidR="00A837D4" w:rsidRPr="00BB23D5" w:rsidRDefault="0062391E" w:rsidP="00A72D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Ventilator use, n (%)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DA11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44 (45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6AB0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30 (43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915E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0.875</w:t>
            </w:r>
          </w:p>
        </w:tc>
        <w:tc>
          <w:tcPr>
            <w:tcW w:w="218" w:type="dxa"/>
            <w:vAlign w:val="center"/>
          </w:tcPr>
          <w:p w14:paraId="1E5FA7AB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227E42EE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F9E0" w14:textId="77777777" w:rsidR="00A837D4" w:rsidRPr="00BB23D5" w:rsidRDefault="0062391E" w:rsidP="00A72D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Catecholamine use, n (%)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5CE62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53 (54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4E6F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34 (49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C114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0.532</w:t>
            </w:r>
          </w:p>
        </w:tc>
        <w:tc>
          <w:tcPr>
            <w:tcW w:w="218" w:type="dxa"/>
            <w:vAlign w:val="center"/>
          </w:tcPr>
          <w:p w14:paraId="2568046B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57C5373E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77EE" w14:textId="77777777" w:rsidR="00A837D4" w:rsidRPr="00BB23D5" w:rsidRDefault="0062391E" w:rsidP="00A72D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Oxygen administration, n (%)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CCA3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57 (58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67A0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42 (60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39DF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0.875</w:t>
            </w:r>
          </w:p>
        </w:tc>
        <w:tc>
          <w:tcPr>
            <w:tcW w:w="218" w:type="dxa"/>
            <w:vAlign w:val="center"/>
          </w:tcPr>
          <w:p w14:paraId="103EE433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3882BB83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20A3" w14:textId="77777777" w:rsidR="00A837D4" w:rsidRPr="00BB23D5" w:rsidRDefault="0062391E" w:rsidP="00A72D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In-hospital death, n (%)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E242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11 (11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1DE09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10 (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D3DE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0.558</w:t>
            </w:r>
          </w:p>
        </w:tc>
        <w:tc>
          <w:tcPr>
            <w:tcW w:w="218" w:type="dxa"/>
            <w:vAlign w:val="center"/>
          </w:tcPr>
          <w:p w14:paraId="00CFA1E7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7C77D0A3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6AF5" w14:textId="77777777" w:rsidR="00A837D4" w:rsidRPr="00BB23D5" w:rsidRDefault="0062391E" w:rsidP="00A72DCF">
            <w:pPr>
              <w:widowControl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Reason for ICU admission, n 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FA31" w14:textId="77777777" w:rsidR="00A837D4" w:rsidRPr="00BB23D5" w:rsidRDefault="00A837D4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204B0" w14:textId="77777777" w:rsidR="00A837D4" w:rsidRPr="00BB23D5" w:rsidRDefault="00A837D4" w:rsidP="00A72DCF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BA71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218" w:type="dxa"/>
            <w:vAlign w:val="center"/>
          </w:tcPr>
          <w:p w14:paraId="5F9F471B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738581C7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0AC2" w14:textId="77777777" w:rsidR="00A837D4" w:rsidRPr="00BB23D5" w:rsidRDefault="0062391E" w:rsidP="00781331">
            <w:pPr>
              <w:widowControl/>
              <w:ind w:left="181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Circulatory disease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6C99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15 (15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054C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14 (20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F4AC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218" w:type="dxa"/>
            <w:vAlign w:val="center"/>
          </w:tcPr>
          <w:p w14:paraId="7A964FEF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7D5E32B8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962B" w14:textId="77777777" w:rsidR="00A837D4" w:rsidRPr="00BB23D5" w:rsidRDefault="0062391E" w:rsidP="00781331">
            <w:pPr>
              <w:widowControl/>
              <w:ind w:left="181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Respiratory disease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DD898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8 (8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B2B6B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7 (10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666F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218" w:type="dxa"/>
            <w:vAlign w:val="center"/>
          </w:tcPr>
          <w:p w14:paraId="6E9FA3DC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4EDAC410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AA2B" w14:textId="77777777" w:rsidR="00A837D4" w:rsidRPr="00BB23D5" w:rsidRDefault="0062391E" w:rsidP="00781331">
            <w:pPr>
              <w:widowControl/>
              <w:ind w:left="181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Abdominal/gastrointestinal disease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E7B2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17 (17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7AB8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11 (16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C3A2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218" w:type="dxa"/>
            <w:vAlign w:val="center"/>
          </w:tcPr>
          <w:p w14:paraId="5D02C8B6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125BD36C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7168" w14:textId="77777777" w:rsidR="00A837D4" w:rsidRPr="00BB23D5" w:rsidRDefault="0062391E" w:rsidP="00781331">
            <w:pPr>
              <w:widowControl/>
              <w:ind w:left="181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Sepsis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B6338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31 (32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3D47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17 (24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8FC8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218" w:type="dxa"/>
            <w:vAlign w:val="center"/>
          </w:tcPr>
          <w:p w14:paraId="6461ADF7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472D77F8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7EEB" w14:textId="77777777" w:rsidR="00A837D4" w:rsidRPr="00BB23D5" w:rsidRDefault="0062391E" w:rsidP="00781331">
            <w:pPr>
              <w:widowControl/>
              <w:ind w:left="181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Renal/metabolic disease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EF69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13 (13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7A85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11 (16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FEF5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218" w:type="dxa"/>
            <w:vAlign w:val="center"/>
          </w:tcPr>
          <w:p w14:paraId="415DD126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67481EF7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44C7" w14:textId="77777777" w:rsidR="00A837D4" w:rsidRPr="00BB23D5" w:rsidRDefault="0062391E" w:rsidP="00781331">
            <w:pPr>
              <w:widowControl/>
              <w:ind w:left="181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Trauma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5E69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9 (9%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1ACFF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6 (9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9E16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218" w:type="dxa"/>
            <w:vAlign w:val="center"/>
          </w:tcPr>
          <w:p w14:paraId="009B779B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  <w:tr w:rsidR="00BB23D5" w:rsidRPr="00BB23D5" w14:paraId="39F1B719" w14:textId="77777777" w:rsidTr="00A72DCF">
        <w:trPr>
          <w:trHeight w:val="360"/>
        </w:trPr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8E9A2" w14:textId="77777777" w:rsidR="00A837D4" w:rsidRPr="00BB23D5" w:rsidRDefault="0062391E" w:rsidP="00781331">
            <w:pPr>
              <w:widowControl/>
              <w:ind w:left="181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Other</w:t>
            </w:r>
            <w:r w:rsidRPr="00BB23D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 b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7D37B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  <w:t>5 (5%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8D12E" w14:textId="77777777" w:rsidR="00A837D4" w:rsidRPr="00BB23D5" w:rsidRDefault="0062391E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4 (6%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D8DBA" w14:textId="77777777" w:rsidR="00A837D4" w:rsidRPr="00BB23D5" w:rsidRDefault="0062391E" w:rsidP="00A72DCF">
            <w:pPr>
              <w:widowControl/>
              <w:rPr>
                <w:rFonts w:ascii="Times New Roman" w:eastAsia="Century" w:hAnsi="Times New Roman" w:cs="Times New Roman"/>
                <w:color w:val="000000" w:themeColor="text1"/>
                <w:lang w:val="en-GB"/>
              </w:rPr>
            </w:pPr>
            <w:r w:rsidRPr="00BB23D5">
              <w:rPr>
                <w:rFonts w:ascii="Times New Roman" w:eastAsia="Yu Gothic" w:hAnsi="Times New Roman" w:cs="Times New Roman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18" w:type="dxa"/>
            <w:vAlign w:val="center"/>
          </w:tcPr>
          <w:p w14:paraId="2703055E" w14:textId="77777777" w:rsidR="00A837D4" w:rsidRPr="00BB23D5" w:rsidRDefault="00A837D4" w:rsidP="00A72DC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/>
              </w:rPr>
            </w:pPr>
          </w:p>
        </w:tc>
      </w:tr>
    </w:tbl>
    <w:p w14:paraId="090A0CA8" w14:textId="7913F070" w:rsidR="00A837D4" w:rsidRPr="00BB23D5" w:rsidRDefault="0062391E" w:rsidP="00A837D4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</w:pP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vertAlign w:val="superscript"/>
          <w:lang w:val="en-GB"/>
        </w:rPr>
        <w:t>a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>Value</w:t>
      </w:r>
      <w:r w:rsidR="005D1070"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>s are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 shown as </w:t>
      </w:r>
      <w:r w:rsidR="005D1070"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the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>mean ± SD.</w:t>
      </w:r>
    </w:p>
    <w:p w14:paraId="619442F3" w14:textId="083D5767" w:rsidR="00A837D4" w:rsidRPr="00BB23D5" w:rsidRDefault="0062391E" w:rsidP="00A837D4">
      <w:pPr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</w:pP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vertAlign w:val="superscript"/>
          <w:lang w:val="en-GB"/>
        </w:rPr>
        <w:t>b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Values </w:t>
      </w:r>
      <w:r w:rsidR="005D1070"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are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>shown as the number of patients (%).</w:t>
      </w:r>
    </w:p>
    <w:p w14:paraId="0FD94DC8" w14:textId="3FC646BA" w:rsidR="00A837D4" w:rsidRPr="00BB23D5" w:rsidRDefault="0062391E" w:rsidP="00A837D4">
      <w:pPr>
        <w:snapToGrid w:val="0"/>
        <w:spacing w:line="480" w:lineRule="auto"/>
        <w:jc w:val="left"/>
        <w:rPr>
          <w:rFonts w:ascii="Times New Roman" w:eastAsia="MS Mincho" w:hAnsi="Times New Roman" w:cs="Times New Roman"/>
          <w:color w:val="000000" w:themeColor="text1"/>
          <w:sz w:val="24"/>
          <w:szCs w:val="21"/>
          <w:lang w:val="en-GB"/>
        </w:rPr>
      </w:pP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vertAlign w:val="superscript"/>
          <w:lang w:val="en-GB"/>
        </w:rPr>
        <w:t>c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Values </w:t>
      </w:r>
      <w:r w:rsidR="005D1070"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are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shown as </w:t>
      </w:r>
      <w:r w:rsidR="005D1070"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the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 xml:space="preserve">median </w:t>
      </w:r>
      <w:r w:rsidR="005D1070"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>(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szCs w:val="21"/>
          <w:lang w:val="en-GB"/>
        </w:rPr>
        <w:t>interquartile range).</w:t>
      </w:r>
    </w:p>
    <w:p w14:paraId="1E899B8B" w14:textId="1F7BD4F8" w:rsidR="00A837D4" w:rsidRPr="00BB23D5" w:rsidRDefault="0062391E" w:rsidP="005D107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</w:pP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APACHE II: Acute Physiology and Chronic Health Disease Classification System II; BMI: body mass index; Hb: haemoglobin; ICU: intensive care unit</w:t>
      </w:r>
    </w:p>
    <w:p w14:paraId="6CA5DECB" w14:textId="77777777" w:rsidR="005D1070" w:rsidRPr="00BB23D5" w:rsidRDefault="005D1070" w:rsidP="00781331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</w:pPr>
    </w:p>
    <w:p w14:paraId="2020EB94" w14:textId="77777777" w:rsidR="00A837D4" w:rsidRPr="00BB23D5" w:rsidRDefault="00A837D4" w:rsidP="00A837D4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</w:pPr>
    </w:p>
    <w:p w14:paraId="29FA5C91" w14:textId="77777777" w:rsidR="00A837D4" w:rsidRPr="00BB23D5" w:rsidRDefault="00A837D4" w:rsidP="00A837D4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</w:pPr>
    </w:p>
    <w:p w14:paraId="60363B7A" w14:textId="4C84A2D0" w:rsidR="007F0618" w:rsidRPr="00BB23D5" w:rsidRDefault="0062391E" w:rsidP="00ED1EF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</w:pPr>
      <w:r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>Supplement</w:t>
      </w:r>
      <w:r w:rsidR="005D1070"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>ary</w:t>
      </w:r>
      <w:r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 xml:space="preserve"> Table </w:t>
      </w:r>
      <w:r w:rsidR="00820011" w:rsidRPr="00BB23D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3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 Association between the magnitude of changes in vital signs and rSO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  <w:lang w:val="en-GB"/>
        </w:rPr>
        <w:t>2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 at each time point in the mobili</w:t>
      </w:r>
      <w:r w:rsidR="00117544" w:rsidRPr="00BB23D5">
        <w:rPr>
          <w:rFonts w:ascii="Times New Roman" w:hAnsi="Times New Roman" w:cs="Times New Roman"/>
          <w:color w:val="000000" w:themeColor="text1"/>
          <w:sz w:val="24"/>
          <w:lang w:val="en-GB"/>
        </w:rPr>
        <w:t>z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ation process for survivors</w:t>
      </w:r>
    </w:p>
    <w:tbl>
      <w:tblPr>
        <w:tblW w:w="92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445"/>
        <w:gridCol w:w="1581"/>
        <w:gridCol w:w="1582"/>
        <w:gridCol w:w="1581"/>
        <w:gridCol w:w="1582"/>
        <w:gridCol w:w="1582"/>
      </w:tblGrid>
      <w:tr w:rsidR="00BB23D5" w:rsidRPr="00BB23D5" w14:paraId="60363B82" w14:textId="77777777">
        <w:trPr>
          <w:trHeight w:val="979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bookmarkEnd w:id="1"/>
          <w:p w14:paraId="60363B7B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Yu Gothic" w:eastAsia="Yu Gothic" w:hAnsi="Yu Gothic" w:cs="Yu Gothic"/>
                <w:color w:val="000000" w:themeColor="text1"/>
                <w:sz w:val="24"/>
                <w:lang w:val="en-GB"/>
              </w:rPr>
              <w:t xml:space="preserve">　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7C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Yu Gothic" w:eastAsia="Yu Gothic" w:hAnsi="Yu Gothic" w:cs="Yu Gothic"/>
                <w:color w:val="000000" w:themeColor="text1"/>
                <w:sz w:val="24"/>
                <w:lang w:val="en-GB"/>
              </w:rPr>
              <w:t xml:space="preserve">　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7D" w14:textId="23B2DFC6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Rest</w:t>
            </w:r>
            <w:r w:rsidR="00DC194C"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–EHOB45°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First 1 min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7E" w14:textId="77777777" w:rsidR="007F0618" w:rsidRPr="00BB23D5" w:rsidRDefault="0062391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EHOB45°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First 1 min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 xml:space="preserve"> –EHOB45°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Last 1 min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7F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EHOB45°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Last 1 min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 xml:space="preserve"> –SEB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First 1 min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80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SEB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First 1 min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 xml:space="preserve"> –SEB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Last 1 min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81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SEB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Last 1 min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 xml:space="preserve"> –Supine</w:t>
            </w:r>
          </w:p>
        </w:tc>
      </w:tr>
      <w:tr w:rsidR="00BB23D5" w:rsidRPr="00BB23D5" w14:paraId="60363B8A" w14:textId="77777777">
        <w:trPr>
          <w:trHeight w:val="3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83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HR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84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85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0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86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87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2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88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1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89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061</w:t>
            </w:r>
          </w:p>
        </w:tc>
      </w:tr>
      <w:tr w:rsidR="00BB23D5" w:rsidRPr="00BB23D5" w14:paraId="60363B92" w14:textId="77777777">
        <w:trPr>
          <w:trHeight w:val="3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8B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SB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8C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8D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305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8E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1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8F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2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0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1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1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189</w:t>
            </w:r>
          </w:p>
        </w:tc>
      </w:tr>
      <w:tr w:rsidR="00BB23D5" w:rsidRPr="00BB23D5" w14:paraId="60363B9A" w14:textId="77777777">
        <w:trPr>
          <w:trHeight w:val="3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3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DB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4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5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0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6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407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7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04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8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15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9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186</w:t>
            </w:r>
          </w:p>
        </w:tc>
      </w:tr>
      <w:tr w:rsidR="00BB23D5" w:rsidRPr="00BB23D5" w14:paraId="60363BA2" w14:textId="77777777">
        <w:trPr>
          <w:trHeight w:val="3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B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MAP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C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D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08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E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299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9F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13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A0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1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A1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168</w:t>
            </w:r>
          </w:p>
        </w:tc>
      </w:tr>
      <w:tr w:rsidR="00BB23D5" w:rsidRPr="00BB23D5" w14:paraId="60363BAA" w14:textId="77777777">
        <w:trPr>
          <w:trHeight w:val="352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A3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SpO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bscript"/>
                <w:lang w:val="en-GB"/>
              </w:rPr>
              <w:t>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A4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r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A5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07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A6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09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A7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11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A8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11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A9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109</w:t>
            </w:r>
          </w:p>
        </w:tc>
      </w:tr>
    </w:tbl>
    <w:p w14:paraId="60363BAB" w14:textId="29DF4C65" w:rsidR="007F0618" w:rsidRPr="00BB23D5" w:rsidRDefault="0062391E">
      <w:pPr>
        <w:pStyle w:val="para"/>
        <w:snapToGrid w:val="0"/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</w:pP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*: </w:t>
      </w:r>
      <w:r w:rsidRPr="00BB23D5">
        <w:rPr>
          <w:rFonts w:ascii="Times New Roman" w:eastAsia="Times New Roman" w:hAnsi="Times New Roman" w:cs="Times New Roman"/>
          <w:i/>
          <w:color w:val="000000" w:themeColor="text1"/>
          <w:sz w:val="24"/>
          <w:lang w:val="en-GB"/>
        </w:rPr>
        <w:t>p</w:t>
      </w:r>
      <w:r w:rsidR="003D428A" w:rsidRPr="00BB23D5">
        <w:rPr>
          <w:rFonts w:ascii="Times New Roman" w:eastAsia="Times New Roman" w:hAnsi="Times New Roman" w:cs="Times New Roman"/>
          <w:i/>
          <w:color w:val="000000" w:themeColor="text1"/>
          <w:sz w:val="24"/>
          <w:lang w:val="en-GB"/>
        </w:rPr>
        <w:t xml:space="preserve">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&lt;</w:t>
      </w:r>
      <w:r w:rsidR="003D428A"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0.05, **: </w:t>
      </w:r>
      <w:r w:rsidRPr="00BB23D5">
        <w:rPr>
          <w:rFonts w:ascii="Times New Roman" w:eastAsia="Times New Roman" w:hAnsi="Times New Roman" w:cs="Times New Roman"/>
          <w:i/>
          <w:color w:val="000000" w:themeColor="text1"/>
          <w:sz w:val="24"/>
          <w:lang w:val="en-GB"/>
        </w:rPr>
        <w:t>p</w:t>
      </w:r>
      <w:r w:rsidR="003D428A" w:rsidRPr="00BB23D5">
        <w:rPr>
          <w:rFonts w:ascii="Times New Roman" w:eastAsia="Times New Roman" w:hAnsi="Times New Roman" w:cs="Times New Roman"/>
          <w:i/>
          <w:color w:val="000000" w:themeColor="text1"/>
          <w:sz w:val="24"/>
          <w:lang w:val="en-GB"/>
        </w:rPr>
        <w:t xml:space="preserve">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&lt;</w:t>
      </w:r>
      <w:r w:rsidR="003D428A"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0.01</w:t>
      </w:r>
    </w:p>
    <w:p w14:paraId="60363BAC" w14:textId="77777777" w:rsidR="007F0618" w:rsidRPr="00BB23D5" w:rsidRDefault="0062391E">
      <w:pPr>
        <w:pStyle w:val="para"/>
        <w:snapToGrid w:val="0"/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</w:pP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DBP: diastolic blood pressure; EHOB: elevation of the head of the bed; HR: heart rate; MAP: mean arterial pressure; rSO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  <w:lang w:val="en-GB"/>
        </w:rPr>
        <w:t>2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: regional cerebral oxygen saturation; SBP: systolic blood pressure; SEB: sitting on the edge of the bed; SpO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  <w:lang w:val="en-GB"/>
        </w:rPr>
        <w:t>2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: percutaneous arterial oxygen saturation</w:t>
      </w:r>
    </w:p>
    <w:p w14:paraId="60363BAD" w14:textId="77777777" w:rsidR="007F0618" w:rsidRPr="00BB23D5" w:rsidRDefault="007F0618" w:rsidP="00ED1EF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</w:pPr>
    </w:p>
    <w:p w14:paraId="1086FE46" w14:textId="77777777" w:rsidR="001908B2" w:rsidRPr="00BB23D5" w:rsidRDefault="001908B2" w:rsidP="00ED1EF1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</w:pPr>
    </w:p>
    <w:p w14:paraId="0D13A7DB" w14:textId="77777777" w:rsidR="001908B2" w:rsidRPr="00BB23D5" w:rsidRDefault="001908B2" w:rsidP="00ED1EF1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</w:pPr>
    </w:p>
    <w:p w14:paraId="1E1CA347" w14:textId="77777777" w:rsidR="001908B2" w:rsidRPr="00BB23D5" w:rsidRDefault="001908B2" w:rsidP="00ED1EF1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</w:pPr>
    </w:p>
    <w:p w14:paraId="513488E2" w14:textId="77777777" w:rsidR="001908B2" w:rsidRPr="00BB23D5" w:rsidRDefault="001908B2" w:rsidP="00ED1EF1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</w:pPr>
    </w:p>
    <w:p w14:paraId="60363BAE" w14:textId="3F7A1045" w:rsidR="007F0618" w:rsidRPr="00BB23D5" w:rsidRDefault="0062391E" w:rsidP="00ED1EF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</w:pPr>
      <w:r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>Supplement</w:t>
      </w:r>
      <w:r w:rsidR="005D1070"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>ary</w:t>
      </w:r>
      <w:r w:rsidRPr="00BB23D5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 xml:space="preserve"> Table </w:t>
      </w:r>
      <w:r w:rsidR="00820011" w:rsidRPr="00BB23D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4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 Association between the magnitude of changes in vital signs and rSO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  <w:lang w:val="en-GB"/>
        </w:rPr>
        <w:t xml:space="preserve">2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at each time point in the mobilization process for non-survivors</w:t>
      </w:r>
    </w:p>
    <w:tbl>
      <w:tblPr>
        <w:tblW w:w="92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425"/>
        <w:gridCol w:w="1590"/>
        <w:gridCol w:w="1590"/>
        <w:gridCol w:w="1591"/>
        <w:gridCol w:w="1590"/>
        <w:gridCol w:w="1591"/>
      </w:tblGrid>
      <w:tr w:rsidR="00BB23D5" w:rsidRPr="00BB23D5" w14:paraId="60363BB6" w14:textId="77777777">
        <w:trPr>
          <w:trHeight w:val="1895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AF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Yu Gothic" w:eastAsia="Yu Gothic" w:hAnsi="Yu Gothic" w:cs="Yu Gothic"/>
                <w:color w:val="000000" w:themeColor="text1"/>
                <w:sz w:val="24"/>
                <w:lang w:val="en-GB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B0" w14:textId="77777777" w:rsidR="007F0618" w:rsidRPr="00BB23D5" w:rsidRDefault="007F061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B1" w14:textId="203F6614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Rest</w:t>
            </w:r>
            <w:r w:rsidR="00DC194C"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 xml:space="preserve"> 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–EHOB45°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First 1 min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B2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EHOB45°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First 1 min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 xml:space="preserve"> –EHOB45°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Last 1 min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B3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EHOB45°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Last 1 min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 xml:space="preserve"> –SEB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First 1 min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B4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SEB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First 1 min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 xml:space="preserve"> –SEB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Last 1 min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63BB5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SEB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br/>
              <w:t>Last 1 min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 xml:space="preserve"> –Supine</w:t>
            </w:r>
          </w:p>
        </w:tc>
      </w:tr>
      <w:tr w:rsidR="00BB23D5" w:rsidRPr="00BB23D5" w14:paraId="60363BBE" w14:textId="77777777">
        <w:trPr>
          <w:trHeight w:val="6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B7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H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B8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B9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3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BA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12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BB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BC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35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BD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375</w:t>
            </w:r>
          </w:p>
        </w:tc>
      </w:tr>
      <w:tr w:rsidR="00BB23D5" w:rsidRPr="00BB23D5" w14:paraId="60363BC6" w14:textId="77777777">
        <w:trPr>
          <w:trHeight w:val="6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BF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SB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0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1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4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2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5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3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4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4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54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5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738*</w:t>
            </w:r>
          </w:p>
        </w:tc>
      </w:tr>
      <w:tr w:rsidR="00BB23D5" w:rsidRPr="00BB23D5" w14:paraId="60363BCE" w14:textId="77777777">
        <w:trPr>
          <w:trHeight w:val="6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7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DB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8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9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0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A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15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B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5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C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D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200</w:t>
            </w:r>
          </w:p>
        </w:tc>
      </w:tr>
      <w:tr w:rsidR="00BB23D5" w:rsidRPr="00BB23D5" w14:paraId="60363BD6" w14:textId="77777777">
        <w:trPr>
          <w:trHeight w:val="6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CF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MA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D0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D1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5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D2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38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D3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643*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D4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17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3BD5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249</w:t>
            </w:r>
          </w:p>
        </w:tc>
      </w:tr>
      <w:tr w:rsidR="00BB23D5" w:rsidRPr="00BB23D5" w14:paraId="60363BDE" w14:textId="77777777">
        <w:trPr>
          <w:trHeight w:val="682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D7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SpO</w:t>
            </w: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vertAlign w:val="subscript"/>
                <w:lang w:val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D8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r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D9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4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DA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16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DB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25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DC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−0.33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63BDD" w14:textId="77777777" w:rsidR="007F0618" w:rsidRPr="00BB23D5" w:rsidRDefault="0062391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</w:pPr>
            <w:r w:rsidRPr="00BB23D5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GB"/>
              </w:rPr>
              <w:t>0.383</w:t>
            </w:r>
          </w:p>
        </w:tc>
      </w:tr>
    </w:tbl>
    <w:p w14:paraId="60363BDF" w14:textId="079EB390" w:rsidR="007F0618" w:rsidRPr="00BB23D5" w:rsidRDefault="0062391E">
      <w:pPr>
        <w:pStyle w:val="para"/>
        <w:snapToGrid w:val="0"/>
        <w:spacing w:line="480" w:lineRule="auto"/>
        <w:ind w:firstLine="0"/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</w:pP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*: </w:t>
      </w:r>
      <w:r w:rsidRPr="00BB23D5">
        <w:rPr>
          <w:rFonts w:ascii="Times New Roman" w:eastAsia="Times New Roman" w:hAnsi="Times New Roman" w:cs="Times New Roman"/>
          <w:i/>
          <w:color w:val="000000" w:themeColor="text1"/>
          <w:sz w:val="24"/>
          <w:lang w:val="en-GB"/>
        </w:rPr>
        <w:t>p</w:t>
      </w:r>
      <w:r w:rsidR="003D428A" w:rsidRPr="00BB23D5">
        <w:rPr>
          <w:rFonts w:ascii="Times New Roman" w:eastAsia="Times New Roman" w:hAnsi="Times New Roman" w:cs="Times New Roman"/>
          <w:i/>
          <w:color w:val="000000" w:themeColor="text1"/>
          <w:sz w:val="24"/>
          <w:lang w:val="en-GB"/>
        </w:rPr>
        <w:t xml:space="preserve">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&lt;</w:t>
      </w:r>
      <w:r w:rsidR="003D428A"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0.05</w:t>
      </w:r>
    </w:p>
    <w:p w14:paraId="60363BE0" w14:textId="77777777" w:rsidR="007F0618" w:rsidRPr="00BB23D5" w:rsidRDefault="0062391E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</w:pP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DBP: diastolic blood pressure; EHOB: elevation of the head of the bed; HR: heart rate; MAP: mean arterial pressure; rSO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  <w:lang w:val="en-GB"/>
        </w:rPr>
        <w:t>2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: regional cerebral oxygen saturation; SBP: systolic blood pressure; SEB: sitting on the edge of the bed; SpO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vertAlign w:val="subscript"/>
          <w:lang w:val="en-GB"/>
        </w:rPr>
        <w:t>2</w:t>
      </w:r>
      <w:r w:rsidRPr="00BB23D5"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  <w:t>: percutaneous arterial oxygen saturation</w:t>
      </w:r>
    </w:p>
    <w:p w14:paraId="60363BE1" w14:textId="77777777" w:rsidR="007F0618" w:rsidRPr="00BB23D5" w:rsidRDefault="007F0618">
      <w:pPr>
        <w:spacing w:line="480" w:lineRule="auto"/>
        <w:jc w:val="left"/>
        <w:rPr>
          <w:color w:val="000000" w:themeColor="text1"/>
          <w:sz w:val="24"/>
          <w:lang w:val="en-GB"/>
        </w:rPr>
      </w:pPr>
    </w:p>
    <w:bookmarkEnd w:id="0"/>
    <w:p w14:paraId="60363BE2" w14:textId="77777777" w:rsidR="007F0618" w:rsidRPr="00BB23D5" w:rsidRDefault="007F0618">
      <w:pPr>
        <w:rPr>
          <w:rFonts w:ascii="Times New Roman" w:eastAsia="Times New Roman" w:hAnsi="Times New Roman" w:cs="Times New Roman"/>
          <w:color w:val="000000" w:themeColor="text1"/>
          <w:sz w:val="24"/>
          <w:lang w:val="en-GB"/>
        </w:rPr>
      </w:pPr>
    </w:p>
    <w:sectPr w:rsidR="007F0618" w:rsidRPr="00BB23D5" w:rsidSect="00BB23D5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753CDA" w14:textId="77777777" w:rsidR="00E93E3F" w:rsidRDefault="00E93E3F" w:rsidP="00E93E3F">
      <w:r>
        <w:separator/>
      </w:r>
    </w:p>
  </w:endnote>
  <w:endnote w:type="continuationSeparator" w:id="0">
    <w:p w14:paraId="71F83A65" w14:textId="77777777" w:rsidR="00E93E3F" w:rsidRDefault="00E93E3F" w:rsidP="00E93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257995" w14:textId="77777777" w:rsidR="00E93E3F" w:rsidRDefault="00E93E3F" w:rsidP="00E93E3F">
      <w:r>
        <w:separator/>
      </w:r>
    </w:p>
  </w:footnote>
  <w:footnote w:type="continuationSeparator" w:id="0">
    <w:p w14:paraId="15517433" w14:textId="77777777" w:rsidR="00E93E3F" w:rsidRDefault="00E93E3F" w:rsidP="00E93E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960EF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7E86B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1DE66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4DC05A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D347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9D0E8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C2A3A9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49464F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9DEB1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D26EB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hideSpellingErrors/>
  <w:hideGrammaticalErrors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0MDAwBRLGpgYWJko6SsGpxcWZ+XkgBSa1AF+lwm4sAAAA"/>
  </w:docVars>
  <w:rsids>
    <w:rsidRoot w:val="007F0618"/>
    <w:rsid w:val="00117544"/>
    <w:rsid w:val="00133296"/>
    <w:rsid w:val="00147C90"/>
    <w:rsid w:val="001908B2"/>
    <w:rsid w:val="00255D87"/>
    <w:rsid w:val="0027676C"/>
    <w:rsid w:val="0029506A"/>
    <w:rsid w:val="002C1FD0"/>
    <w:rsid w:val="0035513F"/>
    <w:rsid w:val="00366C05"/>
    <w:rsid w:val="00391C64"/>
    <w:rsid w:val="003B68DF"/>
    <w:rsid w:val="003D428A"/>
    <w:rsid w:val="005216EB"/>
    <w:rsid w:val="00545537"/>
    <w:rsid w:val="005554C7"/>
    <w:rsid w:val="00557E8A"/>
    <w:rsid w:val="005612B5"/>
    <w:rsid w:val="005C4496"/>
    <w:rsid w:val="005D1070"/>
    <w:rsid w:val="005E6438"/>
    <w:rsid w:val="00606F47"/>
    <w:rsid w:val="00617A22"/>
    <w:rsid w:val="0062391E"/>
    <w:rsid w:val="00625E62"/>
    <w:rsid w:val="00665A05"/>
    <w:rsid w:val="006C0726"/>
    <w:rsid w:val="00701793"/>
    <w:rsid w:val="00713D73"/>
    <w:rsid w:val="00722E85"/>
    <w:rsid w:val="00727FFB"/>
    <w:rsid w:val="00732207"/>
    <w:rsid w:val="0074129A"/>
    <w:rsid w:val="00762181"/>
    <w:rsid w:val="00781331"/>
    <w:rsid w:val="007F0618"/>
    <w:rsid w:val="008045A1"/>
    <w:rsid w:val="00820011"/>
    <w:rsid w:val="008F1903"/>
    <w:rsid w:val="00924E12"/>
    <w:rsid w:val="00944A75"/>
    <w:rsid w:val="009A0112"/>
    <w:rsid w:val="00A72DCF"/>
    <w:rsid w:val="00A837D4"/>
    <w:rsid w:val="00A974D7"/>
    <w:rsid w:val="00AE5C13"/>
    <w:rsid w:val="00B6295D"/>
    <w:rsid w:val="00B66DE3"/>
    <w:rsid w:val="00BB23D5"/>
    <w:rsid w:val="00BE6E71"/>
    <w:rsid w:val="00C32C6F"/>
    <w:rsid w:val="00CC2B65"/>
    <w:rsid w:val="00D40924"/>
    <w:rsid w:val="00DC194C"/>
    <w:rsid w:val="00E05E1B"/>
    <w:rsid w:val="00E216D5"/>
    <w:rsid w:val="00E51F75"/>
    <w:rsid w:val="00E81DE7"/>
    <w:rsid w:val="00E93E3F"/>
    <w:rsid w:val="00ED1EF1"/>
    <w:rsid w:val="00EE635F"/>
    <w:rsid w:val="00F37F10"/>
    <w:rsid w:val="00F71071"/>
    <w:rsid w:val="00F8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0363AED"/>
  <w15:docId w15:val="{BA8D1F1C-4305-40E8-AB00-B38AD3DE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heading 2" w:uiPriority="9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rsid w:val="00820011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F71071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customStyle="1" w:styleId="para">
    <w:name w:val="para"/>
    <w:pPr>
      <w:ind w:firstLine="142"/>
    </w:pPr>
    <w:rPr>
      <w:rFonts w:ascii="Times" w:eastAsia="Times" w:hAnsi="Times" w:cs="Times"/>
      <w:sz w:val="20"/>
    </w:r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CommentText">
    <w:name w:val="annotation text"/>
    <w:basedOn w:val="Normal"/>
    <w:link w:val="CommentTextChar"/>
    <w:rsid w:val="00545537"/>
    <w:pPr>
      <w:jc w:val="left"/>
    </w:pPr>
    <w:rPr>
      <w:rFonts w:ascii="Times New Roman" w:eastAsia="Calibri" w:hAnsi="Times New Roman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Heading">
    <w:name w:val="Heading:"/>
    <w:basedOn w:val="DefaultParagraphFont"/>
    <w:rPr>
      <w:color w:val="5B89C1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rsid w:val="001908B2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545537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545537"/>
    <w:rPr>
      <w:rFonts w:ascii="Times New Roman" w:eastAsia="Calibri" w:hAnsi="Times New Roman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45537"/>
    <w:rPr>
      <w:rFonts w:ascii="Times New Roman" w:eastAsia="Calibri" w:hAnsi="Times New Roman" w:cs="Calibri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71071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paragraph" w:styleId="NormalWeb">
    <w:name w:val="Normal (Web)"/>
    <w:basedOn w:val="Normal"/>
    <w:uiPriority w:val="99"/>
    <w:unhideWhenUsed/>
    <w:rsid w:val="00F7107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thya sudalai</cp:lastModifiedBy>
  <cp:revision>33</cp:revision>
  <dcterms:created xsi:type="dcterms:W3CDTF">2024-11-14T23:20:00Z</dcterms:created>
  <dcterms:modified xsi:type="dcterms:W3CDTF">2025-01-25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f39e617b-af4d-4401-a35a-f4416b344114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114/I:7a2f149d-3b57-4710-bc95-8b58b294b67e</vt:lpwstr>
  </property>
  <property fmtid="{D5CDD505-2E9C-101B-9397-08002B2CF9AE}" pid="18" name="Merops processed date">
    <vt:lpwstr>2024/11/14 10:37:53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basic-brackets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458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